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color w:val="000000"/>
          <w:kern w:val="0"/>
          <w:sz w:val="24"/>
        </w:rPr>
        <w:t>S10 Table. Primers in r</w:t>
      </w:r>
      <w:r>
        <w:rPr/>
        <w:t>eal-time PCR validation for microarray result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882"/>
        <w:gridCol w:w="3626"/>
        <w:gridCol w:w="3402"/>
      </w:tblGrid>
      <w:tr>
        <w:trPr>
          <w:trHeight w:val="402" w:hRule="atLeast"/>
        </w:trPr>
        <w:tc>
          <w:tcPr>
            <w:tcW w:w="12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</w:rPr>
            </w:pPr>
            <w:bookmarkStart w:id="0" w:name="_Hlk325621741"/>
            <w:bookmarkEnd w:id="0"/>
            <w:r>
              <w:rPr>
                <w:b/>
                <w:iCs/>
                <w:sz w:val="20"/>
                <w:szCs w:val="20"/>
              </w:rPr>
              <w:t>Accession number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新宋体"/>
                <w:b/>
                <w:b/>
                <w:iCs/>
                <w:kern w:val="0"/>
                <w:sz w:val="20"/>
                <w:szCs w:val="20"/>
              </w:rPr>
            </w:pPr>
            <w:r>
              <w:rPr>
                <w:rFonts w:eastAsia="新宋体"/>
                <w:b/>
                <w:i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6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kern w:val="0"/>
                <w:sz w:val="20"/>
                <w:szCs w:val="20"/>
              </w:rPr>
            </w:pPr>
            <w:r>
              <w:rPr>
                <w:b/>
                <w:i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kern w:val="0"/>
                <w:sz w:val="20"/>
                <w:szCs w:val="20"/>
              </w:rPr>
              <w:t>Primer(5‘-3’)</w:t>
            </w:r>
          </w:p>
        </w:tc>
      </w:tr>
      <w:tr>
        <w:trPr>
          <w:trHeight w:val="402" w:hRule="atLeast"/>
        </w:trPr>
        <w:tc>
          <w:tcPr>
            <w:tcW w:w="9180" w:type="dxa"/>
            <w:gridSpan w:val="4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>the DE genes both in yellow cattle and water buffalo post infection compared to pre infection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3361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CTSC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hepsin 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aaacctgcaccaatcactg R:gatcggggtctgagtgtt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098980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ND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DH dehydrogenase subunit 1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cgacccgctacatcttcag R:tcgtagggctccgattagt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9895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CDKN1A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yclin-dependent kinase inhibitor 1A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ctaacccccaactcagtggac R:ggtgtcacactgtccctcctg  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7651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LY6D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ymphocyte antigen 6 complex, locus 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gtctctgcagaaggtctgg R:acgctgggctttgaata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10249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NKAPL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FKB activating protein-lik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gttaggaaggcaggggtaggc R:cgttggaatacccaagcac       </w:t>
            </w:r>
          </w:p>
        </w:tc>
      </w:tr>
      <w:tr>
        <w:trPr>
          <w:trHeight w:val="402" w:hRule="atLeast"/>
        </w:trPr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3861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ZPBP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 xml:space="preserve">zona pellucida binding protein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cgatgtcctgagtgctgtg R:atgcttttgctccaaacaccag</w:t>
            </w:r>
          </w:p>
        </w:tc>
      </w:tr>
      <w:tr>
        <w:trPr>
          <w:trHeight w:val="402" w:hRule="atLeast"/>
        </w:trPr>
        <w:tc>
          <w:tcPr>
            <w:tcW w:w="9180" w:type="dxa"/>
            <w:gridSpan w:val="4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kern w:val="0"/>
                <w:sz w:val="18"/>
                <w:szCs w:val="18"/>
              </w:rPr>
              <w:t>The DE genes in water buffalo post- infection compared to pre infection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C14947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12RB1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leukin 12 receptor, beta 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ttctttactgccgagccac  R:gatgtgaccttggccttgttg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081520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LY6G6E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lymphocyte antigen 6 complex, locus G6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ctcagcgtgcagatcacattc R:ggtagcagggcttgacaaag </w:t>
            </w:r>
          </w:p>
        </w:tc>
      </w:tr>
      <w:tr>
        <w:trPr>
          <w:trHeight w:val="402" w:hRule="atLeast"/>
        </w:trPr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17687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THBS2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rombospondin 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cttcgtccgctttgactac  R: taggtgaggtccagggtgtc</w:t>
            </w:r>
          </w:p>
        </w:tc>
      </w:tr>
      <w:tr>
        <w:trPr>
          <w:trHeight w:val="402" w:hRule="atLeast"/>
        </w:trPr>
        <w:tc>
          <w:tcPr>
            <w:tcW w:w="9180" w:type="dxa"/>
            <w:gridSpan w:val="4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kern w:val="0"/>
                <w:sz w:val="18"/>
                <w:szCs w:val="18"/>
              </w:rPr>
              <w:t>The DE genes in yellow cattle post-infection compared to pre infection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M_001206292 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MYM6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REDICTED: Bos taurus zinc finger, MYM-type 6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ctccatatgccttgggaaaatc R:atggccaggtgatactgagg  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0030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PR5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GPR52</w:t>
            </w:r>
            <w:r>
              <w:rPr>
                <w:rFonts w:cs="宋体;SimSun"/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>G protein-coupled receptor 5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tcaactggtcaccccatg   R:gcagcaggggcataaa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1740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L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CCL2</w:t>
            </w:r>
            <w:r>
              <w:rPr>
                <w:rFonts w:cs="宋体;SimSun"/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>chemokine (C-C motif) ligand 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gcctgctgctatacattc   R:gctcaaggctttggagttt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9297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MO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s taurus alkylglycerol monooxygenase (AGMO),TMEM1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gagacaatccgtcctccaaatttac R:tcagttccaaaggaccaagg  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402" w:hRule="atLeast"/>
        </w:trPr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M_00269405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NFRSF8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EDICTED: Bos taurus Tumor necrosis factor receptor superfamily member 8-lik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ttctacgccaggagctgag  R:cttctccacgaggtctccag</w:t>
            </w:r>
          </w:p>
        </w:tc>
      </w:tr>
      <w:tr>
        <w:trPr>
          <w:trHeight w:val="402" w:hRule="atLeast"/>
        </w:trPr>
        <w:tc>
          <w:tcPr>
            <w:tcW w:w="9180" w:type="dxa"/>
            <w:gridSpan w:val="4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kern w:val="0"/>
                <w:sz w:val="18"/>
                <w:szCs w:val="18"/>
              </w:rPr>
              <w:t>The common DE genes in yellow catte and water buffalo post infection compared to pre infection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077991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CQL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ecQ protein-like (DNA helicase Q1-like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ctgatcgactcctggatgg  R:tgcgtgggcttctttactc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01495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FYA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FYA,nuclear transcription factor Y, alpha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tgccaaacagtaccaccg   R:gcttgatttggatcctgcatatg</w:t>
            </w:r>
          </w:p>
        </w:tc>
      </w:tr>
      <w:tr>
        <w:trPr>
          <w:trHeight w:val="402" w:hRule="atLeast"/>
        </w:trPr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17445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OCK2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ho-associated, coiled-coil containing protein kinase 2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tgaagcctgacaacatgctc  R:gtaaccatcacccccttgtg</w:t>
            </w:r>
          </w:p>
        </w:tc>
      </w:tr>
      <w:tr>
        <w:trPr>
          <w:trHeight w:val="402" w:hRule="atLeast"/>
        </w:trPr>
        <w:tc>
          <w:tcPr>
            <w:tcW w:w="918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kern w:val="0"/>
                <w:sz w:val="18"/>
                <w:szCs w:val="18"/>
              </w:rPr>
              <w:t>The DE genes of water buffalo compared to yellow cattle at 7w post infection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08024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JKAMP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NK1/MAPK8-associated membrane prote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agttggtggaggccttttatac  R:caatgccaaaagcggtaaatc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03449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C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os taurus complement component 2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tcagataccgctgctcctc  R:cggaacgctggatttgtatttt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17570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EBD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de-DE"/>
              </w:rPr>
            </w:pPr>
            <w:r>
              <w:rPr>
                <w:kern w:val="0"/>
                <w:sz w:val="15"/>
                <w:szCs w:val="15"/>
                <w:lang w:val="de-DE"/>
              </w:rPr>
              <w:t>Bos taurus defensin, beta 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tccaccaccgactacagg   R:aatcctgacccagcagacag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17409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IL1B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leukin 1, be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agtgcctacgcacatgtctc  R:agaggaggtggagagccttc</w:t>
            </w:r>
          </w:p>
        </w:tc>
      </w:tr>
      <w:tr>
        <w:trPr>
          <w:trHeight w:val="402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173925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IL8</w:t>
            </w:r>
          </w:p>
        </w:tc>
        <w:tc>
          <w:tcPr>
            <w:tcW w:w="362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leukin 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tcgatgccaatgcataaaaac  R:cttttccttggggtttaggc</w:t>
            </w:r>
          </w:p>
        </w:tc>
      </w:tr>
      <w:tr>
        <w:trPr>
          <w:trHeight w:val="402" w:hRule="atLeast"/>
        </w:trPr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174008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新宋体"/>
                <w:kern w:val="0"/>
                <w:sz w:val="15"/>
                <w:szCs w:val="15"/>
              </w:rPr>
            </w:pPr>
            <w:r>
              <w:rPr>
                <w:rFonts w:eastAsia="新宋体"/>
                <w:kern w:val="0"/>
                <w:sz w:val="15"/>
                <w:szCs w:val="15"/>
              </w:rPr>
              <w:t>CD14</w:t>
            </w:r>
          </w:p>
        </w:tc>
        <w:tc>
          <w:tcPr>
            <w:tcW w:w="36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14 molecule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gcagcctggaacagtttctc R: tcctcaagcgtcagttccttg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41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2:00:00Z</dcterms:created>
  <dc:creator>Jenny Yang</dc:creator>
  <dc:description/>
  <cp:keywords/>
  <dc:language>en-US</dc:language>
  <cp:lastModifiedBy>Jenny Yang</cp:lastModifiedBy>
  <dcterms:modified xsi:type="dcterms:W3CDTF">2015-05-29T22:00:00Z</dcterms:modified>
  <cp:revision>1</cp:revision>
  <dc:subject/>
  <dc:title>S10 Table</dc:title>
</cp:coreProperties>
</file>